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D5BC8" w14:textId="77777777" w:rsidR="00F53A71" w:rsidRPr="00B93851" w:rsidRDefault="00F53A71" w:rsidP="00F53A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3851">
        <w:rPr>
          <w:rFonts w:ascii="Times New Roman" w:hAnsi="Times New Roman" w:cs="Times New Roman"/>
          <w:b/>
          <w:sz w:val="24"/>
          <w:szCs w:val="24"/>
        </w:rPr>
        <w:t>Supplemental Table 1:  Data sources for evaluation of progress towards elimination of mother-to-child transmission of HIV, syphilis and hepatitis B</w:t>
      </w: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1255"/>
        <w:gridCol w:w="4050"/>
        <w:gridCol w:w="8280"/>
      </w:tblGrid>
      <w:tr w:rsidR="00F53A71" w:rsidRPr="00B93851" w14:paraId="14251DA1" w14:textId="77777777" w:rsidTr="00FF5630">
        <w:trPr>
          <w:trHeight w:val="300"/>
        </w:trPr>
        <w:tc>
          <w:tcPr>
            <w:tcW w:w="1255" w:type="dxa"/>
          </w:tcPr>
          <w:p w14:paraId="7916EE3B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7FBE40D2" w14:textId="77777777" w:rsidR="00F53A71" w:rsidRPr="00B93851" w:rsidRDefault="00F53A71" w:rsidP="00FF5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ources</w:t>
            </w:r>
          </w:p>
        </w:tc>
        <w:tc>
          <w:tcPr>
            <w:tcW w:w="8280" w:type="dxa"/>
          </w:tcPr>
          <w:p w14:paraId="40C9AE00" w14:textId="77777777" w:rsidR="00F53A71" w:rsidRPr="00B93851" w:rsidRDefault="00F53A71" w:rsidP="00FF5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</w:tr>
      <w:tr w:rsidR="00F53A71" w:rsidRPr="00B93851" w14:paraId="0E3603BA" w14:textId="77777777" w:rsidTr="00FF5630">
        <w:trPr>
          <w:trHeight w:val="300"/>
        </w:trPr>
        <w:tc>
          <w:tcPr>
            <w:tcW w:w="1255" w:type="dxa"/>
          </w:tcPr>
          <w:p w14:paraId="6EEE64FB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4050" w:type="dxa"/>
          </w:tcPr>
          <w:p w14:paraId="4AA4D390" w14:textId="19E43556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UNICEF [</w:t>
            </w:r>
            <w:ins w:id="0" w:author="Taylor, Melanie (CDC/NCHHSTP/DHP)" w:date="2026-03-06T13:44:00Z" w16du:dateUtc="2026-03-06T20:44:00Z">
              <w:r w:rsidR="003252D0">
                <w:rPr>
                  <w:rFonts w:ascii="Times New Roman" w:hAnsi="Times New Roman" w:cs="Times New Roman"/>
                  <w:sz w:val="24"/>
                  <w:szCs w:val="24"/>
                </w:rPr>
                <w:t>11</w:t>
              </w:r>
            </w:ins>
            <w:del w:id="1" w:author="Taylor, Melanie (CDC/NCHHSTP/DHP)" w:date="2026-03-06T13:44:00Z" w16du:dateUtc="2026-03-06T20:44:00Z">
              <w:r w:rsidRPr="00B93851" w:rsidDel="003252D0">
                <w:rPr>
                  <w:rFonts w:ascii="Times New Roman" w:hAnsi="Times New Roman" w:cs="Times New Roman"/>
                  <w:sz w:val="24"/>
                  <w:szCs w:val="24"/>
                </w:rPr>
                <w:delText>8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80" w:type="dxa"/>
          </w:tcPr>
          <w:p w14:paraId="3055282F" w14:textId="77777777" w:rsidR="00F53A71" w:rsidRDefault="00F53A71" w:rsidP="00F53A7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Antenatal care coverage of at least one visit (ANC1)</w:t>
            </w:r>
          </w:p>
          <w:p w14:paraId="4DF369FE" w14:textId="77777777" w:rsidR="00F53A71" w:rsidRPr="00B93851" w:rsidRDefault="00F53A71" w:rsidP="00F53A7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lity delivery coverage (births with skilled birth attendant)</w:t>
            </w:r>
          </w:p>
        </w:tc>
      </w:tr>
      <w:tr w:rsidR="00F53A71" w:rsidRPr="00B93851" w14:paraId="47B74C64" w14:textId="77777777" w:rsidTr="00FF5630">
        <w:trPr>
          <w:trHeight w:val="300"/>
        </w:trPr>
        <w:tc>
          <w:tcPr>
            <w:tcW w:w="1255" w:type="dxa"/>
          </w:tcPr>
          <w:p w14:paraId="4939B0DD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4050" w:type="dxa"/>
          </w:tcPr>
          <w:p w14:paraId="4542F443" w14:textId="74BF6C8A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UNAIDS (aidsinfo.unaids.org) [</w:t>
            </w:r>
            <w:ins w:id="2" w:author="Taylor, Melanie (CDC/NCHHSTP/DHP)" w:date="2026-03-06T13:45:00Z" w16du:dateUtc="2026-03-06T20:45:00Z">
              <w:r w:rsidR="003252D0">
                <w:rPr>
                  <w:rFonts w:ascii="Times New Roman" w:hAnsi="Times New Roman" w:cs="Times New Roman"/>
                  <w:sz w:val="24"/>
                  <w:szCs w:val="24"/>
                </w:rPr>
                <w:t>12-15</w:t>
              </w:r>
            </w:ins>
            <w:del w:id="3" w:author="Taylor, Melanie (CDC/NCHHSTP/DHP)" w:date="2026-03-06T13:45:00Z" w16du:dateUtc="2026-03-06T20:45:00Z">
              <w:r w:rsidRPr="00B93851" w:rsidDel="003252D0">
                <w:rPr>
                  <w:rFonts w:ascii="Times New Roman" w:hAnsi="Times New Roman" w:cs="Times New Roman"/>
                  <w:sz w:val="24"/>
                  <w:szCs w:val="24"/>
                </w:rPr>
                <w:delText>9-11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80" w:type="dxa"/>
          </w:tcPr>
          <w:p w14:paraId="34A19059" w14:textId="77777777" w:rsidR="00F53A71" w:rsidRPr="00B93851" w:rsidRDefault="00F53A71" w:rsidP="00F53A7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HIV testing coverage in ANC/pregnant women</w:t>
            </w:r>
          </w:p>
          <w:p w14:paraId="352B704A" w14:textId="77777777" w:rsidR="00F53A71" w:rsidRPr="00B93851" w:rsidRDefault="00F53A71" w:rsidP="00F53A7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ART coverage in pregnant women (population)</w:t>
            </w:r>
          </w:p>
          <w:p w14:paraId="5E7F8512" w14:textId="77777777" w:rsidR="00F53A71" w:rsidRPr="00B93851" w:rsidRDefault="00F53A71" w:rsidP="00F53A7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 xml:space="preserve">HIV prevalenc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men ages 15-49</w:t>
            </w:r>
          </w:p>
          <w:p w14:paraId="5D20FA99" w14:textId="77777777" w:rsidR="00F53A71" w:rsidRPr="00B93851" w:rsidRDefault="00F53A71" w:rsidP="00F53A7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Segoe UI Emoji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MTCT rate (population)</w:t>
            </w:r>
          </w:p>
          <w:p w14:paraId="553AB179" w14:textId="77777777" w:rsidR="00F53A71" w:rsidRPr="00B93851" w:rsidRDefault="00F53A71" w:rsidP="00FF563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A71" w:rsidRPr="00B93851" w14:paraId="576EC46B" w14:textId="77777777" w:rsidTr="00FF5630">
        <w:trPr>
          <w:trHeight w:val="300"/>
        </w:trPr>
        <w:tc>
          <w:tcPr>
            <w:tcW w:w="1255" w:type="dxa"/>
          </w:tcPr>
          <w:p w14:paraId="5DFA8592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4050" w:type="dxa"/>
          </w:tcPr>
          <w:p w14:paraId="6EE32BCC" w14:textId="6928BB6E" w:rsidR="00F53A71" w:rsidRPr="00B93851" w:rsidRDefault="00F53A71" w:rsidP="00FF56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ins w:id="4" w:author="Taylor, Melanie (CDC/NCHHSTP/DHP)" w:date="2026-03-06T13:47:00Z" w16du:dateUtc="2026-03-06T20:47:00Z">
              <w:r w:rsidR="002F5601">
                <w:rPr>
                  <w:rFonts w:ascii="Times New Roman" w:hAnsi="Times New Roman" w:cs="Times New Roman"/>
                  <w:sz w:val="24"/>
                  <w:szCs w:val="24"/>
                </w:rPr>
                <w:t xml:space="preserve"> and </w:t>
              </w:r>
            </w:ins>
            <w:del w:id="5" w:author="Taylor, Melanie (CDC/NCHHSTP/DHP)" w:date="2026-03-06T13:47:00Z" w16du:dateUtc="2026-03-06T20:47:00Z">
              <w:r w:rsidRPr="00B93851" w:rsidDel="002F5601">
                <w:rPr>
                  <w:rFonts w:ascii="Times New Roman" w:hAnsi="Times New Roman" w:cs="Times New Roman"/>
                  <w:sz w:val="24"/>
                  <w:szCs w:val="24"/>
                </w:rPr>
                <w:delText>/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UNAIDS Global AIDS Monitoring (Located in the Global Health Observator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ins w:id="6" w:author="Taylor, Melanie (CDC/NCHHSTP/DHP)" w:date="2026-03-06T13:45:00Z" w16du:dateUtc="2026-03-06T20:45:00Z">
              <w:r w:rsidR="003252D0">
                <w:rPr>
                  <w:rFonts w:ascii="Times New Roman" w:hAnsi="Times New Roman" w:cs="Times New Roman"/>
                  <w:sz w:val="24"/>
                  <w:szCs w:val="24"/>
                </w:rPr>
                <w:t>12,16</w:t>
              </w:r>
            </w:ins>
            <w:del w:id="7" w:author="Taylor, Melanie (CDC/NCHHSTP/DHP)" w:date="2026-03-06T13:45:00Z" w16du:dateUtc="2026-03-06T20:45:00Z">
              <w:r w:rsidRPr="00B93851" w:rsidDel="003252D0">
                <w:rPr>
                  <w:rFonts w:ascii="Times New Roman" w:hAnsi="Times New Roman" w:cs="Times New Roman"/>
                  <w:sz w:val="24"/>
                  <w:szCs w:val="24"/>
                </w:rPr>
                <w:delText>13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C141152" w14:textId="77777777" w:rsidR="00F53A71" w:rsidRPr="00B93851" w:rsidRDefault="00F53A71" w:rsidP="00FF5630">
            <w:pPr>
              <w:rPr>
                <w:rStyle w:val="Hyperlink"/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E932F5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4B560" w14:textId="77777777" w:rsidR="00F53A71" w:rsidRPr="00B93851" w:rsidRDefault="00F53A71" w:rsidP="00FF5630">
            <w:pPr>
              <w:rPr>
                <w:rStyle w:val="Hyperlink"/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0DBEEB96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nually reported GAM syphili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dicators </w:t>
            </w:r>
          </w:p>
          <w:p w14:paraId="70608672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prior 12 months) </w:t>
            </w:r>
          </w:p>
          <w:p w14:paraId="4212C304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Syphilis testing coverage among pregnant women </w:t>
            </w:r>
          </w:p>
          <w:p w14:paraId="64D0572E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2) Syphilis test positivity among pregnant women </w:t>
            </w:r>
          </w:p>
          <w:p w14:paraId="27AD5AAD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 Syphilis treatment coverage among pregnant women diagnosed with syphilis </w:t>
            </w:r>
          </w:p>
          <w:p w14:paraId="407C65F4" w14:textId="77777777" w:rsidR="00F53A71" w:rsidRPr="00B93851" w:rsidRDefault="00F53A71" w:rsidP="00FF56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>(4) Number/rate of congenital syphilis cases</w:t>
            </w:r>
          </w:p>
          <w:p w14:paraId="7F6029F0" w14:textId="77777777" w:rsidR="00F53A71" w:rsidRPr="00B93851" w:rsidRDefault="00F53A71" w:rsidP="00FF56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B93851">
              <w:rPr>
                <w:rFonts w:ascii="Times New Roman" w:eastAsia="Calibri" w:hAnsi="Times New Roman" w:cs="Times New Roman"/>
                <w:sz w:val="24"/>
                <w:szCs w:val="24"/>
              </w:rPr>
              <w:t>(5) Syphilis test type used</w:t>
            </w:r>
          </w:p>
          <w:p w14:paraId="2735D666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A71" w:rsidRPr="00B93851" w14:paraId="21C0B8C7" w14:textId="77777777" w:rsidTr="00FF5630">
        <w:trPr>
          <w:trHeight w:val="300"/>
        </w:trPr>
        <w:tc>
          <w:tcPr>
            <w:tcW w:w="1255" w:type="dxa"/>
          </w:tcPr>
          <w:p w14:paraId="4F723402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4050" w:type="dxa"/>
          </w:tcPr>
          <w:p w14:paraId="6B420338" w14:textId="69DEE677" w:rsidR="00F53A71" w:rsidRPr="00B93851" w:rsidRDefault="00F53A71" w:rsidP="00F53A7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ins w:id="8" w:author="Taylor, Melanie (CDC/NCHHSTP/DHP)" w:date="2026-03-06T13:47:00Z" w16du:dateUtc="2026-03-06T20:47:00Z">
              <w:r w:rsidR="002F5601">
                <w:rPr>
                  <w:rFonts w:ascii="Times New Roman" w:hAnsi="Times New Roman" w:cs="Times New Roman"/>
                  <w:sz w:val="24"/>
                  <w:szCs w:val="24"/>
                </w:rPr>
                <w:t xml:space="preserve"> and </w:t>
              </w:r>
            </w:ins>
            <w:del w:id="9" w:author="Taylor, Melanie (CDC/NCHHSTP/DHP)" w:date="2026-03-06T13:47:00Z" w16du:dateUtc="2026-03-06T20:47:00Z">
              <w:r w:rsidRPr="00B93851" w:rsidDel="002F5601">
                <w:rPr>
                  <w:rFonts w:ascii="Times New Roman" w:hAnsi="Times New Roman" w:cs="Times New Roman"/>
                  <w:sz w:val="24"/>
                  <w:szCs w:val="24"/>
                </w:rPr>
                <w:delText>/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UNICEF estimated vaccination coverage [1</w:t>
            </w:r>
            <w:ins w:id="10" w:author="Taylor, Melanie (CDC/NCHHSTP/DHP)" w:date="2026-03-06T13:45:00Z" w16du:dateUtc="2026-03-06T20:45:00Z">
              <w:r w:rsidR="003252D0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del w:id="11" w:author="Taylor, Melanie (CDC/NCHHSTP/DHP)" w:date="2026-03-06T13:45:00Z" w16du:dateUtc="2026-03-06T20:45:00Z">
              <w:r w:rsidRPr="00B93851" w:rsidDel="003252D0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</w:del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E827B05" w14:textId="782964EE" w:rsidR="00F53A71" w:rsidRPr="00B93851" w:rsidRDefault="00F53A71" w:rsidP="00F53A7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Population-Based HIV Impact Assessment surveys (PHIA) [</w:t>
            </w:r>
            <w:del w:id="12" w:author="Taylor, Melanie (CDC/NCHHSTP/DHP)" w:date="2026-03-06T13:45:00Z" w16du:dateUtc="2026-03-06T20:45:00Z">
              <w:r w:rsidRPr="00B93851" w:rsidDel="003252D0">
                <w:rPr>
                  <w:rFonts w:ascii="Times New Roman" w:hAnsi="Times New Roman" w:cs="Times New Roman"/>
                  <w:sz w:val="24"/>
                  <w:szCs w:val="24"/>
                </w:rPr>
                <w:delText>15-20</w:delText>
              </w:r>
            </w:del>
            <w:ins w:id="13" w:author="Taylor, Melanie (CDC/NCHHSTP/DHP)" w:date="2026-03-06T13:45:00Z" w16du:dateUtc="2026-03-06T20:45:00Z">
              <w:r w:rsidR="003252D0">
                <w:rPr>
                  <w:rFonts w:ascii="Times New Roman" w:hAnsi="Times New Roman" w:cs="Times New Roman"/>
                  <w:sz w:val="24"/>
                  <w:szCs w:val="24"/>
                </w:rPr>
                <w:t>18-2</w:t>
              </w:r>
            </w:ins>
            <w:ins w:id="14" w:author="Tohme, Rania A. (CDC/NCHHSTP/DVH)" w:date="2026-03-06T16:02:00Z" w16du:dateUtc="2026-03-06T21:02:00Z">
              <w:r w:rsidR="00B30570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15" w:author="Taylor, Melanie (CDC/NCHHSTP/DHP)" w:date="2026-03-06T13:45:00Z" w16du:dateUtc="2026-03-06T20:45:00Z">
              <w:del w:id="16" w:author="Tohme, Rania A. (CDC/NCHHSTP/DVH)" w:date="2026-03-06T16:02:00Z" w16du:dateUtc="2026-03-06T21:02:00Z">
                <w:r w:rsidR="003252D0" w:rsidDel="00B30570">
                  <w:rPr>
                    <w:rFonts w:ascii="Times New Roman" w:hAnsi="Times New Roman" w:cs="Times New Roman"/>
                    <w:sz w:val="24"/>
                    <w:szCs w:val="24"/>
                  </w:rPr>
                  <w:delText>9</w:delText>
                </w:r>
              </w:del>
            </w:ins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93851" w:rsidDel="003B02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B65C70" w14:textId="003C96DF" w:rsidR="00F53A71" w:rsidRPr="00B93851" w:rsidRDefault="00F53A71" w:rsidP="00F53A7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Other nationally representative surveys and modeled estimates [</w:t>
            </w:r>
            <w:del w:id="17" w:author="Taylor, Melanie (CDC/NCHHSTP/DHP)" w:date="2026-03-06T13:45:00Z" w16du:dateUtc="2026-03-06T20:45:00Z">
              <w:r w:rsidDel="00957DEE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7, </w:delText>
              </w:r>
              <w:r w:rsidRPr="00B93851" w:rsidDel="00957DEE">
                <w:rPr>
                  <w:rFonts w:ascii="Times New Roman" w:hAnsi="Times New Roman" w:cs="Times New Roman"/>
                  <w:sz w:val="24"/>
                  <w:szCs w:val="24"/>
                </w:rPr>
                <w:delText>21-27</w:delText>
              </w:r>
            </w:del>
            <w:ins w:id="18" w:author="Taylor, Melanie (CDC/NCHHSTP/DHP)" w:date="2026-03-06T13:45:00Z" w16du:dateUtc="2026-03-06T20:45:00Z">
              <w:r w:rsidR="00957DEE">
                <w:rPr>
                  <w:rFonts w:ascii="Times New Roman" w:hAnsi="Times New Roman" w:cs="Times New Roman"/>
                  <w:sz w:val="24"/>
                  <w:szCs w:val="24"/>
                </w:rPr>
                <w:t>10,</w:t>
              </w:r>
            </w:ins>
            <w:ins w:id="19" w:author="Tohme, Rania A. (CDC/NCHHSTP/DVH)" w:date="2026-03-06T16:02:00Z" w16du:dateUtc="2026-03-06T21:02:00Z">
              <w:r w:rsidR="00B30570">
                <w:rPr>
                  <w:rFonts w:ascii="Times New Roman" w:hAnsi="Times New Roman" w:cs="Times New Roman"/>
                  <w:sz w:val="24"/>
                  <w:szCs w:val="24"/>
                </w:rPr>
                <w:t xml:space="preserve"> 24-</w:t>
              </w:r>
            </w:ins>
            <w:ins w:id="20" w:author="Taylor, Melanie (CDC/NCHHSTP/DHP)" w:date="2026-03-06T13:45:00Z" w16du:dateUtc="2026-03-06T20:45:00Z">
              <w:r w:rsidR="00957DEE">
                <w:rPr>
                  <w:rFonts w:ascii="Times New Roman" w:hAnsi="Times New Roman" w:cs="Times New Roman"/>
                  <w:sz w:val="24"/>
                  <w:szCs w:val="24"/>
                </w:rPr>
                <w:t>30</w:t>
              </w:r>
            </w:ins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5050490" w14:textId="77777777" w:rsidR="00F53A71" w:rsidRPr="00B93851" w:rsidRDefault="00F53A71" w:rsidP="00FF5630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6C8CD3EA" w14:textId="77777777" w:rsidR="00F53A71" w:rsidRDefault="00F53A71" w:rsidP="00F53A7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rth dose</w:t>
            </w: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 xml:space="preserve"> vaccination coverage</w:t>
            </w:r>
          </w:p>
          <w:p w14:paraId="71AA9C69" w14:textId="77777777" w:rsidR="00F53A71" w:rsidRPr="00FF5630" w:rsidRDefault="00F53A71" w:rsidP="00F53A7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B i</w:t>
            </w: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nfant immunization rates</w:t>
            </w:r>
          </w:p>
          <w:p w14:paraId="393F5145" w14:textId="77777777" w:rsidR="00F53A71" w:rsidRPr="00B93851" w:rsidRDefault="00F53A71" w:rsidP="00F53A7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 xml:space="preserve">Hepatitis 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o</w:t>
            </w: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 xml:space="preserve">prevalence in children </w:t>
            </w:r>
          </w:p>
          <w:p w14:paraId="4D1D97E9" w14:textId="77777777" w:rsidR="00F53A71" w:rsidRPr="00B93851" w:rsidRDefault="00F53A71" w:rsidP="00F53A7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Hepatitis B seroprevalence in women of childbearing age or pregnant women</w:t>
            </w:r>
          </w:p>
          <w:p w14:paraId="0359A94E" w14:textId="77777777" w:rsidR="00F53A71" w:rsidRPr="00B93851" w:rsidRDefault="00F53A71" w:rsidP="00FF5630">
            <w:pPr>
              <w:spacing w:line="240" w:lineRule="auto"/>
              <w:ind w:left="360"/>
            </w:pPr>
          </w:p>
        </w:tc>
      </w:tr>
      <w:tr w:rsidR="00F53A71" w:rsidRPr="00B93851" w14:paraId="1C3F204C" w14:textId="77777777" w:rsidTr="00FF5630">
        <w:trPr>
          <w:trHeight w:val="300"/>
        </w:trPr>
        <w:tc>
          <w:tcPr>
            <w:tcW w:w="1255" w:type="dxa"/>
          </w:tcPr>
          <w:p w14:paraId="797D80E8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National Policies</w:t>
            </w:r>
          </w:p>
        </w:tc>
        <w:tc>
          <w:tcPr>
            <w:tcW w:w="4050" w:type="dxa"/>
          </w:tcPr>
          <w:p w14:paraId="5EC74395" w14:textId="77984182" w:rsidR="00F53A71" w:rsidRPr="00B93851" w:rsidRDefault="006A6C13" w:rsidP="00FF563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ins w:id="21" w:author="Taylor, Melanie (CDC/NCHHSTP/DHP)" w:date="2026-03-06T13:47:00Z" w16du:dateUtc="2026-03-06T20:47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WHO and </w:t>
              </w:r>
            </w:ins>
            <w:r w:rsidR="00F53A71" w:rsidRPr="00B93851">
              <w:rPr>
                <w:rFonts w:ascii="Times New Roman" w:hAnsi="Times New Roman" w:cs="Times New Roman"/>
                <w:sz w:val="24"/>
                <w:szCs w:val="24"/>
              </w:rPr>
              <w:t>UNAIDS</w:t>
            </w:r>
            <w:ins w:id="22" w:author="Taylor, Melanie (CDC/NCHHSTP/DHP)" w:date="2026-03-06T13:46:00Z" w16du:dateUtc="2026-03-06T20:46:00Z">
              <w:r w:rsidR="00C97F13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del w:id="23" w:author="Taylor, Melanie (CDC/NCHHSTP/DHP)" w:date="2026-03-06T13:46:00Z" w16du:dateUtc="2026-03-06T20:46:00Z">
              <w:r w:rsidR="00F53A71" w:rsidRPr="00B93851" w:rsidDel="006A6C13">
                <w:delText xml:space="preserve"> </w:delText>
              </w:r>
            </w:del>
            <w:r w:rsidR="00F53A71" w:rsidRPr="00B938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13,</w:t>
            </w:r>
            <w:del w:id="24" w:author="Taylor, Melanie (CDC/NCHHSTP/DHP)" w:date="2026-03-06T13:46:00Z" w16du:dateUtc="2026-03-06T20:46:00Z">
              <w:r w:rsidR="00F53A71" w:rsidRPr="00B93851" w:rsidDel="00C97F13"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delText>28-30</w:delText>
              </w:r>
            </w:del>
            <w:ins w:id="25" w:author="Taylor, Melanie (CDC/NCHHSTP/DHP)" w:date="2026-03-06T13:46:00Z" w16du:dateUtc="2026-03-06T20:46:00Z">
              <w:r w:rsidR="00C97F13"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t>31-32</w:t>
              </w:r>
            </w:ins>
            <w:r w:rsidR="00F53A71" w:rsidRPr="00B938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  <w:p w14:paraId="1D789C59" w14:textId="77777777" w:rsidR="00F53A71" w:rsidRPr="00B93851" w:rsidRDefault="00F53A71" w:rsidP="00FF5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3712C76B" w14:textId="77777777" w:rsidR="00F53A71" w:rsidRPr="00B93851" w:rsidRDefault="00F53A71" w:rsidP="00F53A7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>National EMTCT policies and plans</w:t>
            </w:r>
          </w:p>
          <w:p w14:paraId="6679197A" w14:textId="77777777" w:rsidR="00F53A71" w:rsidRPr="00B93851" w:rsidRDefault="00F53A71" w:rsidP="00F53A7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851">
              <w:rPr>
                <w:rFonts w:ascii="Times New Roman" w:hAnsi="Times New Roman" w:cs="Times New Roman"/>
                <w:sz w:val="24"/>
                <w:szCs w:val="24"/>
              </w:rPr>
              <w:t xml:space="preserve">National policies for screening of hepatitis B in pregnancy </w:t>
            </w:r>
          </w:p>
          <w:p w14:paraId="4ED353B5" w14:textId="77777777" w:rsidR="00F53A71" w:rsidRPr="00B93851" w:rsidRDefault="00F53A71" w:rsidP="00FF563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C6B969" w14:textId="77777777" w:rsidR="00F53A71" w:rsidRDefault="00F53A71" w:rsidP="00F53A71">
      <w:pPr>
        <w:rPr>
          <w:rFonts w:ascii="Times New Roman" w:hAnsi="Times New Roman" w:cs="Times New Roman"/>
          <w:sz w:val="24"/>
          <w:szCs w:val="24"/>
        </w:rPr>
        <w:sectPr w:rsidR="00F53A71" w:rsidSect="00F53A7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98CA555" w14:textId="77777777" w:rsidR="008A278D" w:rsidRPr="00F53A71" w:rsidRDefault="008A278D" w:rsidP="00F53A71"/>
    <w:sectPr w:rsidR="008A278D" w:rsidRPr="00F53A71" w:rsidSect="00F53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070209"/>
    <w:multiLevelType w:val="hybridMultilevel"/>
    <w:tmpl w:val="91029BD0"/>
    <w:lvl w:ilvl="0" w:tplc="D214DB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60430"/>
    <w:multiLevelType w:val="hybridMultilevel"/>
    <w:tmpl w:val="8AE28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61E2EDF"/>
    <w:multiLevelType w:val="hybridMultilevel"/>
    <w:tmpl w:val="A276F1DA"/>
    <w:lvl w:ilvl="0" w:tplc="9DB489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4B36DB"/>
    <w:multiLevelType w:val="hybridMultilevel"/>
    <w:tmpl w:val="9BDE0790"/>
    <w:lvl w:ilvl="0" w:tplc="BA76F7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280F47"/>
    <w:multiLevelType w:val="hybridMultilevel"/>
    <w:tmpl w:val="41722E42"/>
    <w:lvl w:ilvl="0" w:tplc="8BD4BB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0619139">
    <w:abstractNumId w:val="1"/>
  </w:num>
  <w:num w:numId="2" w16cid:durableId="1185904993">
    <w:abstractNumId w:val="2"/>
  </w:num>
  <w:num w:numId="3" w16cid:durableId="1456021510">
    <w:abstractNumId w:val="4"/>
  </w:num>
  <w:num w:numId="4" w16cid:durableId="1016617288">
    <w:abstractNumId w:val="0"/>
  </w:num>
  <w:num w:numId="5" w16cid:durableId="176495440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ylor, Melanie (CDC/NCHHSTP/DHP)">
    <w15:presenceInfo w15:providerId="AD" w15:userId="S::mdt7@cdc.gov::2a7b5a03-b6c4-4484-9974-f461b0510e4c"/>
  </w15:person>
  <w15:person w15:author="Tohme, Rania A. (CDC/NCHHSTP/DVH)">
    <w15:presenceInfo w15:providerId="AD" w15:userId="S::ihb1@cdc.gov::de7a7747-9522-4d1c-80b6-44269542fe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71"/>
    <w:rsid w:val="0013683B"/>
    <w:rsid w:val="001377FC"/>
    <w:rsid w:val="002F5601"/>
    <w:rsid w:val="003154D7"/>
    <w:rsid w:val="003252D0"/>
    <w:rsid w:val="00557367"/>
    <w:rsid w:val="00587475"/>
    <w:rsid w:val="005F1644"/>
    <w:rsid w:val="006A6C13"/>
    <w:rsid w:val="00853363"/>
    <w:rsid w:val="008A278D"/>
    <w:rsid w:val="008E4BBA"/>
    <w:rsid w:val="00917F05"/>
    <w:rsid w:val="00957DEE"/>
    <w:rsid w:val="009B3E00"/>
    <w:rsid w:val="009C4745"/>
    <w:rsid w:val="00A65415"/>
    <w:rsid w:val="00B26DF9"/>
    <w:rsid w:val="00B30570"/>
    <w:rsid w:val="00C97F13"/>
    <w:rsid w:val="00F5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38924"/>
  <w15:chartTrackingRefBased/>
  <w15:docId w15:val="{9B0B0708-E6FB-4748-A05E-F978DA86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A7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A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A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3A7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3A71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252D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284</Characters>
  <Application>Microsoft Office Word</Application>
  <DocSecurity>4</DocSecurity>
  <Lines>58</Lines>
  <Paragraphs>34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NCHHSTP/DHP)</dc:creator>
  <cp:keywords/>
  <dc:description/>
  <cp:lastModifiedBy>Taylor, Melanie (CDC/NCHHSTP/DHP)</cp:lastModifiedBy>
  <cp:revision>2</cp:revision>
  <dcterms:created xsi:type="dcterms:W3CDTF">2026-03-06T22:07:00Z</dcterms:created>
  <dcterms:modified xsi:type="dcterms:W3CDTF">2026-03-0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3-06T20:44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1a68fe-ba8c-41b4-bab0-026e47657dac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